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2. Signature tagged MUCH probes</w:t>
      </w:r>
    </w:p>
    <w:tbl>
      <w:tblPr>
        <w:tblW w:w="886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3066"/>
        <w:gridCol w:w="3447"/>
      </w:tblGrid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’-Tag sequence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-specific sequence-3’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t 1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6-1-LT3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tgttcttcgttgacatgagg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ACTACATCTTCCACA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11-1-LT6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ggtggttgactgatcaccataa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TCTAAATCTGCTACA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16-1-LT9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accgacagatgtatgtaaggc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TCTACTTCAGAAACT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18-1-LT12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agttcgcagaatcgtatgtgt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CAGTCTCCTGTACCT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31-1-LT15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agtatattaatgagcagtgcag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TGCAAACAGTGATACT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33-1-LT18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acacgaaggagttagctgatgc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AACTAGTGACAGTACA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40-1-LT21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atggtcagttcgagcataaggc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CAGTCCCCCACACCA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45-1-LT24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gtcattgtaggcggagagcta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CAAAATCCTGTGCCA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t 2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6-2-LT4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gtctccgacggcaggcttcaat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TATAAAGAGTACATGC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11-2-LT7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tatagaacataaggtgtctc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TATAAGGAATACATGC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16-2-LT10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tctggtctgacctccttgtg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TAACTTTAAGGAGTACC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18-2-LT13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tctgttgagcacatcctgtaa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ACCAAATTTAAGCAGT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31-2-LT16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gtctgtcagtcagtgcgtgaa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TAATTTTAAAGAGTATT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33-2-LT19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ttaatcattaccgtgataacgcc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TTTAAAGAATATATAA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40-2-LT22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ctatgattgatcgtggtgatatccg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CAGTAATTTCAAGGAAT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V-45-2-LT25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taatcaacgtaaggcgttcct</w:t>
            </w:r>
          </w:p>
        </w:tc>
        <w:tc>
          <w:tcPr>
            <w:tcW w:w="3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ACTAAGTTTAAGC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5:57:00Z</dcterms:created>
  <dc:creator>Afshin Ahmadian</dc:creator>
  <dc:description/>
  <cp:keywords/>
  <dc:language>en-US</dc:language>
  <cp:lastModifiedBy>Patrik Ståhl</cp:lastModifiedBy>
  <dcterms:modified xsi:type="dcterms:W3CDTF">2013-07-18T12:37:00Z</dcterms:modified>
  <cp:revision>4</cp:revision>
  <dc:subject/>
  <dc:title/>
</cp:coreProperties>
</file>